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7EB" w:rsidRDefault="002E2C28" w:rsidP="002E2C28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           </w:t>
      </w:r>
      <w:bookmarkStart w:id="0" w:name="_GoBack"/>
      <w:bookmarkEnd w:id="0"/>
      <w:r>
        <w:rPr>
          <w:b/>
          <w:sz w:val="24"/>
          <w:szCs w:val="24"/>
          <w:lang w:val="en-US"/>
        </w:rPr>
        <w:t xml:space="preserve">Supplementary Table 1 </w:t>
      </w:r>
      <w:r w:rsidR="009D0B05" w:rsidRPr="002E2C28">
        <w:rPr>
          <w:sz w:val="24"/>
          <w:szCs w:val="24"/>
          <w:lang w:val="en-US"/>
        </w:rPr>
        <w:t>List of Primers used for qPCR</w:t>
      </w:r>
    </w:p>
    <w:tbl>
      <w:tblPr>
        <w:tblStyle w:val="Grigliatabella"/>
        <w:tblpPr w:leftFromText="141" w:rightFromText="141" w:vertAnchor="page" w:horzAnchor="margin" w:tblpXSpec="center" w:tblpY="2051"/>
        <w:tblW w:w="0" w:type="auto"/>
        <w:tblLook w:val="04A0" w:firstRow="1" w:lastRow="0" w:firstColumn="1" w:lastColumn="0" w:noHBand="0" w:noVBand="1"/>
      </w:tblPr>
      <w:tblGrid>
        <w:gridCol w:w="1242"/>
        <w:gridCol w:w="1134"/>
        <w:gridCol w:w="4962"/>
      </w:tblGrid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b/>
                <w:bCs/>
                <w:sz w:val="24"/>
                <w:szCs w:val="24"/>
              </w:rPr>
              <w:t>Name</w:t>
            </w:r>
            <w:r w:rsidRPr="00185CA8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b/>
                <w:bCs/>
                <w:sz w:val="24"/>
                <w:szCs w:val="24"/>
              </w:rPr>
              <w:t>Primer</w:t>
            </w:r>
            <w:r w:rsidRPr="00185CA8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b/>
                <w:bCs/>
                <w:sz w:val="24"/>
                <w:szCs w:val="24"/>
              </w:rPr>
              <w:t>Sequence</w:t>
            </w:r>
            <w:r w:rsidRPr="00185CA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sz w:val="24"/>
                <w:szCs w:val="24"/>
                <w:lang w:val="en-US"/>
              </w:rPr>
              <w:t xml:space="preserve">PIN1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sz w:val="24"/>
                <w:szCs w:val="24"/>
              </w:rPr>
              <w:t>FW</w:t>
            </w:r>
            <w:r w:rsidRPr="00185CA8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6259E9" w:rsidP="006259E9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sz w:val="24"/>
                <w:szCs w:val="24"/>
                <w:lang w:val="en-US"/>
              </w:rPr>
              <w:t>5’-TACTCCGAGACCTTCCAACTACG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sz w:val="24"/>
                <w:szCs w:val="24"/>
                <w:lang w:val="en-US"/>
              </w:rPr>
              <w:t xml:space="preserve">PIN1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sz w:val="24"/>
                <w:szCs w:val="24"/>
              </w:rPr>
              <w:t>RW</w:t>
            </w:r>
            <w:r w:rsidRPr="00185CA8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6259E9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sz w:val="24"/>
                <w:szCs w:val="24"/>
                <w:lang w:val="en-US"/>
              </w:rPr>
              <w:t>5’-TCCACCGCCACCACTTCC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sz w:val="24"/>
                <w:szCs w:val="24"/>
                <w:lang w:val="en-US"/>
              </w:rPr>
              <w:t xml:space="preserve">PIN2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sz w:val="24"/>
                <w:szCs w:val="24"/>
              </w:rPr>
              <w:t>FW</w:t>
            </w:r>
            <w:r w:rsidRPr="00185CA8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6259E9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185CA8">
              <w:rPr>
                <w:sz w:val="24"/>
                <w:szCs w:val="24"/>
                <w:lang w:val="en-US"/>
              </w:rPr>
              <w:t>5’-TTTCTCCACGCAAATTCTTTG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en-US"/>
              </w:rPr>
              <w:t>P</w:t>
            </w:r>
            <w:r w:rsidRPr="00185CA8">
              <w:rPr>
                <w:sz w:val="24"/>
                <w:szCs w:val="24"/>
                <w:lang w:val="it-IT"/>
              </w:rPr>
              <w:t xml:space="preserve">IN2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</w:rPr>
              <w:t>RW</w:t>
            </w:r>
            <w:r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C00F67" w:rsidP="00C00F6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5’-GCTGCTCTTCCTCAAGGAATC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 xml:space="preserve">PIN3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</w:rPr>
              <w:t>FW</w:t>
            </w:r>
            <w:r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C00F67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5’GAGGGAGAAGGAAGAAAGGGAAAC-3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 xml:space="preserve">PIN3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</w:rPr>
              <w:t>RW</w:t>
            </w:r>
            <w:r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A421A0" w:rsidP="00A421A0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5’- CTTGGCTTGTAATGTTGGCATCAG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 xml:space="preserve">PIN4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</w:rPr>
              <w:t>FW</w:t>
            </w:r>
            <w:r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0A56FE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5’-GATGCTGGTCTTGGAATGG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 xml:space="preserve">PIN4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</w:rPr>
              <w:t>RW</w:t>
            </w:r>
            <w:r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8E0F56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5’-CCTGAACGATGGCTATACG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 xml:space="preserve">PIN7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</w:rPr>
              <w:t>FW</w:t>
            </w:r>
            <w:r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8E0F56" w:rsidP="008E0F56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5’-CTTGGTATGGCAATGTTCAG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 xml:space="preserve">PIN7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</w:rPr>
              <w:t>RW</w:t>
            </w:r>
            <w:r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8E0F56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5’-CACACGCAATAGGTCTC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8E0F56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SAND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</w:rPr>
              <w:t>FW</w:t>
            </w:r>
            <w:r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8E0F56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5’- AACTCTATGCAGCATTTGATCCACT -3’</w:t>
            </w:r>
          </w:p>
        </w:tc>
      </w:tr>
      <w:tr w:rsidR="009D0B05" w:rsidRPr="006259E9" w:rsidTr="008E0F56">
        <w:tc>
          <w:tcPr>
            <w:tcW w:w="1242" w:type="dxa"/>
          </w:tcPr>
          <w:p w:rsidR="009D0B05" w:rsidRPr="00185CA8" w:rsidRDefault="008E0F56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SAND</w:t>
            </w:r>
            <w:r w:rsidR="009D0B05"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1134" w:type="dxa"/>
          </w:tcPr>
          <w:p w:rsidR="009D0B05" w:rsidRPr="00185CA8" w:rsidRDefault="009D0B05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</w:rPr>
              <w:t>RW</w:t>
            </w:r>
            <w:r w:rsidRPr="00185CA8">
              <w:rPr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4962" w:type="dxa"/>
          </w:tcPr>
          <w:p w:rsidR="009D0B05" w:rsidRPr="00185CA8" w:rsidRDefault="008E0F56" w:rsidP="009D0B05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it-IT"/>
              </w:rPr>
            </w:pPr>
            <w:r w:rsidRPr="00185CA8">
              <w:rPr>
                <w:sz w:val="24"/>
                <w:szCs w:val="24"/>
                <w:lang w:val="it-IT"/>
              </w:rPr>
              <w:t>5’- TGATTGCATATCTTTATCGCCATC -3’</w:t>
            </w:r>
          </w:p>
        </w:tc>
      </w:tr>
    </w:tbl>
    <w:p w:rsidR="009D0B05" w:rsidRDefault="009D0B05" w:rsidP="009D0B05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</w:p>
    <w:p w:rsidR="009D0B05" w:rsidRDefault="009D0B05" w:rsidP="009D0B05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</w:p>
    <w:p w:rsidR="009D0B05" w:rsidRDefault="009D0B05" w:rsidP="009D0B05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</w:p>
    <w:p w:rsidR="009D0B05" w:rsidRDefault="009D0B05" w:rsidP="009D0B05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</w:p>
    <w:p w:rsidR="009D0B05" w:rsidRDefault="009D0B05" w:rsidP="009D0B05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</w:p>
    <w:p w:rsidR="009D0B05" w:rsidRDefault="009D0B05" w:rsidP="009D0B05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</w:p>
    <w:p w:rsidR="009D0B05" w:rsidRPr="009D0B05" w:rsidRDefault="009D0B05" w:rsidP="009D0B05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</w:p>
    <w:p w:rsidR="009D0B05" w:rsidRPr="009D0B05" w:rsidRDefault="009D0B05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</w:p>
    <w:sectPr w:rsidR="009D0B05" w:rsidRPr="009D0B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05"/>
    <w:rsid w:val="000A56FE"/>
    <w:rsid w:val="00185CA8"/>
    <w:rsid w:val="002E2C28"/>
    <w:rsid w:val="006259E9"/>
    <w:rsid w:val="008E0F56"/>
    <w:rsid w:val="009D0B05"/>
    <w:rsid w:val="00A421A0"/>
    <w:rsid w:val="00C00F67"/>
    <w:rsid w:val="00EA1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29EA7"/>
  <w15:docId w15:val="{9794BE60-3DFA-42E8-B69B-B56CFAB73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D0B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D0B05"/>
    <w:pPr>
      <w:spacing w:after="0" w:line="240" w:lineRule="auto"/>
    </w:pPr>
    <w:rPr>
      <w:rFonts w:eastAsiaTheme="minorEastAsia"/>
      <w:lang w:val="nl-BE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B0EFD1B8-344B-4747-BC1B-4AFBE21580E4}"/>
</file>

<file path=customXml/itemProps2.xml><?xml version="1.0" encoding="utf-8"?>
<ds:datastoreItem xmlns:ds="http://schemas.openxmlformats.org/officeDocument/2006/customXml" ds:itemID="{983A1289-E776-474B-A732-28D589A41329}"/>
</file>

<file path=customXml/itemProps3.xml><?xml version="1.0" encoding="utf-8"?>
<ds:datastoreItem xmlns:ds="http://schemas.openxmlformats.org/officeDocument/2006/customXml" ds:itemID="{B27F48A7-831C-4A88-90EA-C7FDCE62DC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Bru</dc:creator>
  <cp:lastModifiedBy>Marianna Pacenza</cp:lastModifiedBy>
  <cp:revision>7</cp:revision>
  <dcterms:created xsi:type="dcterms:W3CDTF">2017-06-27T14:09:00Z</dcterms:created>
  <dcterms:modified xsi:type="dcterms:W3CDTF">2017-07-0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